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7 Table. Comparison of selected </w:t>
      </w:r>
      <w:r>
        <w:rPr>
          <w:rFonts w:cs="Times New Roman" w:ascii="Times New Roman" w:hAnsi="Times New Roman"/>
          <w:b/>
          <w:sz w:val="24"/>
          <w:szCs w:val="24"/>
        </w:rPr>
        <w:t>plant cell wall degrading</w:t>
      </w:r>
      <w:r>
        <w:rPr>
          <w:rFonts w:cs="Times New Roman" w:ascii="Times New Roman" w:hAnsi="Times New Roman"/>
          <w:b/>
          <w:sz w:val="24"/>
          <w:szCs w:val="24"/>
        </w:rPr>
        <w:t xml:space="preserve"> enzym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7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3767"/>
        <w:gridCol w:w="1328"/>
        <w:gridCol w:w="1127"/>
        <w:gridCol w:w="1651"/>
        <w:gridCol w:w="1430"/>
        <w:gridCol w:w="1080"/>
        <w:gridCol w:w="1033"/>
        <w:gridCol w:w="1020"/>
        <w:gridCol w:w="1068"/>
      </w:tblGrid>
      <w:tr>
        <w:trPr>
          <w:trHeight w:val="330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ubstrate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lant cell wall degrading enzymes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guiyangense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insidiosum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aphanidermatum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arrhenoma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irregular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iwayama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ultimum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parasitica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L1: Pectin and pectate ly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 (1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L3: Pectin and pectate ly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6 (12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L4: Pectin and pectate ly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 (2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28: polygalacturon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 (4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43: endo-1,5-α-L-arabinosid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 (2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53: endo-β-1,4-galactan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78: α-L-rhamnosid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uti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E5: Cutin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Xyla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10: endoxylan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Xyla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11: endoxylan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Xyloglucan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12: xyloglucan-β-1,4-D-endoglucan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20: β-hexosaminida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 Unicode MS" w:eastAsia="Arial Unicode MS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H37: trehalase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 (4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he numbers without bra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kets are unique gene numbers per haploid genome, while numbers in the bra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kets are total gene numbe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1:35:00Z</dcterms:created>
  <dc:creator>Dell</dc:creator>
  <dc:description/>
  <cp:keywords/>
  <dc:language>en-US</dc:language>
  <cp:lastModifiedBy>Dell</cp:lastModifiedBy>
  <dcterms:modified xsi:type="dcterms:W3CDTF">2019-04-08T09:20:00Z</dcterms:modified>
  <cp:revision>3</cp:revision>
  <dc:subject/>
  <dc:title/>
</cp:coreProperties>
</file>